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791BA" w14:textId="13709D72" w:rsidR="00BF2157" w:rsidRPr="00404E1A" w:rsidRDefault="00250015" w:rsidP="00BF2157">
      <w:pPr>
        <w:spacing w:before="100" w:beforeAutospacing="1" w:after="100" w:afterAutospacing="1" w:line="240" w:lineRule="auto"/>
        <w:outlineLvl w:val="0"/>
        <w:rPr>
          <w:rFonts w:eastAsia="Times New Roman"/>
          <w:color w:val="auto"/>
          <w:kern w:val="36"/>
          <w14:ligatures w14:val="none"/>
        </w:rPr>
      </w:pPr>
      <w:r w:rsidRPr="00250015">
        <w:rPr>
          <w:rFonts w:eastAsia="Times New Roman"/>
          <w:color w:val="auto"/>
          <w:kern w:val="36"/>
          <w14:ligatures w14:val="none"/>
        </w:rPr>
        <w:t>Supplemental Table 1: Codebook for Hybrid Deductive-Inductive Thematic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1234"/>
        <w:gridCol w:w="1612"/>
        <w:gridCol w:w="2042"/>
        <w:gridCol w:w="1471"/>
        <w:gridCol w:w="1715"/>
      </w:tblGrid>
      <w:tr w:rsidR="00BF2157" w:rsidRPr="001945EF" w14:paraId="7EB5BF44" w14:textId="77777777" w:rsidTr="008E372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6E7938" w14:textId="77777777" w:rsidR="00BF2157" w:rsidRPr="004A2EE1" w:rsidRDefault="00BF2157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Cod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D1B5A" w14:textId="77777777" w:rsidR="00BF2157" w:rsidRPr="004A2EE1" w:rsidRDefault="00BF2157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Cod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7F4CE0" w14:textId="77777777" w:rsidR="00BF2157" w:rsidRPr="004A2EE1" w:rsidRDefault="00BF2157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Operational Definition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B4E68C" w14:textId="77777777" w:rsidR="00BF2157" w:rsidRPr="004A2EE1" w:rsidRDefault="00BF2157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Inclusion Criteria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FD530B" w14:textId="77777777" w:rsidR="00BF2157" w:rsidRPr="004A2EE1" w:rsidRDefault="00BF2157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Exclusion Criteria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6779BA" w14:textId="77777777" w:rsidR="00BF2157" w:rsidRPr="004A2EE1" w:rsidRDefault="00BF2157" w:rsidP="008E372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Representative Example</w:t>
            </w:r>
          </w:p>
        </w:tc>
      </w:tr>
      <w:tr w:rsidR="00BF2157" w:rsidRPr="001945EF" w14:paraId="165721B4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786B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Usability Strengths</w:t>
            </w:r>
          </w:p>
        </w:tc>
        <w:tc>
          <w:tcPr>
            <w:tcW w:w="0" w:type="auto"/>
            <w:vAlign w:val="center"/>
            <w:hideMark/>
          </w:tcPr>
          <w:p w14:paraId="0D7813C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tructured Longitudinal Tracking</w:t>
            </w:r>
          </w:p>
        </w:tc>
        <w:tc>
          <w:tcPr>
            <w:tcW w:w="0" w:type="auto"/>
            <w:vAlign w:val="center"/>
            <w:hideMark/>
          </w:tcPr>
          <w:p w14:paraId="529C0925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Participant endorses LISTS’ ability to systematically document strategies and adaptations over time</w:t>
            </w:r>
          </w:p>
        </w:tc>
        <w:tc>
          <w:tcPr>
            <w:tcW w:w="2825" w:type="dxa"/>
            <w:vAlign w:val="center"/>
            <w:hideMark/>
          </w:tcPr>
          <w:p w14:paraId="4717A556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mments about filling methodological gap; value of modification/</w:t>
            </w:r>
            <w:r w:rsidRPr="001945EF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iscontinuation logs</w:t>
            </w:r>
          </w:p>
        </w:tc>
        <w:tc>
          <w:tcPr>
            <w:tcW w:w="2039" w:type="dxa"/>
            <w:vAlign w:val="center"/>
            <w:hideMark/>
          </w:tcPr>
          <w:p w14:paraId="712EA65C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General dashboard comments without longitudinal reference</w:t>
            </w:r>
          </w:p>
        </w:tc>
        <w:tc>
          <w:tcPr>
            <w:tcW w:w="2205" w:type="dxa"/>
            <w:vAlign w:val="center"/>
            <w:hideMark/>
          </w:tcPr>
          <w:p w14:paraId="25B11AA0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This really helps you see what changed over time.”</w:t>
            </w:r>
          </w:p>
        </w:tc>
      </w:tr>
      <w:tr w:rsidR="00BF2157" w:rsidRPr="001945EF" w14:paraId="2CD39EC7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4A4FF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2AA3BA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ceptual Alignment with Frameworks</w:t>
            </w:r>
          </w:p>
        </w:tc>
        <w:tc>
          <w:tcPr>
            <w:tcW w:w="0" w:type="auto"/>
            <w:vAlign w:val="center"/>
            <w:hideMark/>
          </w:tcPr>
          <w:p w14:paraId="76D7EF4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Participant values integration with ERIC, CFIR, RE-AIM, Proctor outcomes</w:t>
            </w:r>
          </w:p>
        </w:tc>
        <w:tc>
          <w:tcPr>
            <w:tcW w:w="2825" w:type="dxa"/>
            <w:vAlign w:val="center"/>
            <w:hideMark/>
          </w:tcPr>
          <w:p w14:paraId="55039FC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tatements endorsing theoretical rigor</w:t>
            </w:r>
          </w:p>
        </w:tc>
        <w:tc>
          <w:tcPr>
            <w:tcW w:w="2039" w:type="dxa"/>
            <w:vAlign w:val="center"/>
            <w:hideMark/>
          </w:tcPr>
          <w:p w14:paraId="0714A00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 xml:space="preserve">Terminology burden </w:t>
            </w:r>
            <w:r w:rsidRPr="001945EF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mments</w:t>
            </w:r>
          </w:p>
        </w:tc>
        <w:tc>
          <w:tcPr>
            <w:tcW w:w="2205" w:type="dxa"/>
            <w:vAlign w:val="center"/>
            <w:hideMark/>
          </w:tcPr>
          <w:p w14:paraId="3D4C227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 like that this ties directly to ERIC categories.”</w:t>
            </w:r>
          </w:p>
        </w:tc>
      </w:tr>
      <w:tr w:rsidR="00BF2157" w:rsidRPr="001945EF" w14:paraId="6664163E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7F06D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35678E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ashboard Visualization &amp; Export Ut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D26E15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Participant endorses timeline, filtering, or export functionality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37D5D7A6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tatements about analytic usefulness; communication utility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21BEC1B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fusion about visual cues (coded separately)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2E1B3F9C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This would be really helpful for sharing with the team.”</w:t>
            </w:r>
          </w:p>
        </w:tc>
      </w:tr>
      <w:tr w:rsidR="00BF2157" w:rsidRPr="001945EF" w14:paraId="741DD0D0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B628CF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Conceptual &amp; Terminology Friction</w:t>
            </w:r>
          </w:p>
        </w:tc>
        <w:tc>
          <w:tcPr>
            <w:tcW w:w="0" w:type="auto"/>
            <w:vAlign w:val="center"/>
            <w:hideMark/>
          </w:tcPr>
          <w:p w14:paraId="6F485055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Terminology Density</w:t>
            </w:r>
          </w:p>
        </w:tc>
        <w:tc>
          <w:tcPr>
            <w:tcW w:w="0" w:type="auto"/>
            <w:vAlign w:val="center"/>
            <w:hideMark/>
          </w:tcPr>
          <w:p w14:paraId="443EC37E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gnitive friction due to implementation science terminology</w:t>
            </w:r>
          </w:p>
        </w:tc>
        <w:tc>
          <w:tcPr>
            <w:tcW w:w="2825" w:type="dxa"/>
            <w:vAlign w:val="center"/>
            <w:hideMark/>
          </w:tcPr>
          <w:p w14:paraId="36DE80EE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Hesitation distinguishing constructs; comments about jargon</w:t>
            </w:r>
          </w:p>
        </w:tc>
        <w:tc>
          <w:tcPr>
            <w:tcW w:w="2039" w:type="dxa"/>
            <w:vAlign w:val="center"/>
            <w:hideMark/>
          </w:tcPr>
          <w:p w14:paraId="1105013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Navigation confusion unrelated to terminology</w:t>
            </w:r>
          </w:p>
        </w:tc>
        <w:tc>
          <w:tcPr>
            <w:tcW w:w="2205" w:type="dxa"/>
            <w:vAlign w:val="center"/>
            <w:hideMark/>
          </w:tcPr>
          <w:p w14:paraId="080CF4F3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’m not sure how sustainment differs from sustainability.”</w:t>
            </w:r>
          </w:p>
        </w:tc>
      </w:tr>
      <w:tr w:rsidR="00BF2157" w:rsidRPr="001945EF" w14:paraId="1060A9B1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E0A0C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854E8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Fidelity–Accessibility Te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21A4FF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Tension between theoretical rigor and broader usability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38C3A753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alls for “LISTS Lite”; concerns about non-expert user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44F6E91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Isolated terminology confusion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4F587A82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This assumes a baseline level of implementation knowledge.”</w:t>
            </w:r>
          </w:p>
        </w:tc>
      </w:tr>
      <w:tr w:rsidR="00BF2157" w:rsidRPr="001945EF" w14:paraId="0A10C51D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AA452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Hierarchy &amp; Structural Logic</w:t>
            </w:r>
          </w:p>
        </w:tc>
        <w:tc>
          <w:tcPr>
            <w:tcW w:w="0" w:type="auto"/>
            <w:vAlign w:val="center"/>
            <w:hideMark/>
          </w:tcPr>
          <w:p w14:paraId="1B5EC066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Multi-Level Unit Hierarchy Confusion</w:t>
            </w:r>
          </w:p>
        </w:tc>
        <w:tc>
          <w:tcPr>
            <w:tcW w:w="0" w:type="auto"/>
            <w:vAlign w:val="center"/>
            <w:hideMark/>
          </w:tcPr>
          <w:p w14:paraId="1D07BE0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ifficulty specifying or interpreting nested organizational levels</w:t>
            </w:r>
          </w:p>
        </w:tc>
        <w:tc>
          <w:tcPr>
            <w:tcW w:w="2825" w:type="dxa"/>
            <w:vAlign w:val="center"/>
            <w:hideMark/>
          </w:tcPr>
          <w:p w14:paraId="4D11FC7E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fusion during project setup; unclear hierarchy relationships</w:t>
            </w:r>
          </w:p>
        </w:tc>
        <w:tc>
          <w:tcPr>
            <w:tcW w:w="2039" w:type="dxa"/>
            <w:vAlign w:val="center"/>
            <w:hideMark/>
          </w:tcPr>
          <w:p w14:paraId="4610417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Non-hierarchical confusion</w:t>
            </w:r>
          </w:p>
        </w:tc>
        <w:tc>
          <w:tcPr>
            <w:tcW w:w="2205" w:type="dxa"/>
            <w:vAlign w:val="center"/>
            <w:hideMark/>
          </w:tcPr>
          <w:p w14:paraId="78AC6E4F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’m not sure how to distinguish hospital from clinic here.”</w:t>
            </w:r>
          </w:p>
        </w:tc>
      </w:tr>
      <w:tr w:rsidR="00BF2157" w:rsidRPr="001945EF" w14:paraId="4BC2C582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66991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0CD47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Unit-Specific Modification Lim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4088E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ifficulty attaching modifications to specific units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24D15A1E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Requests to link modifications to sites; workaround description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0E7AF3F6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General hierarchy confusion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1DEDEDA6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’d want to specify that this change was only for Clinic B.”</w:t>
            </w:r>
          </w:p>
        </w:tc>
      </w:tr>
      <w:tr w:rsidR="00BF2157" w:rsidRPr="001945EF" w14:paraId="10DFF6E0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1FDBA7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Modification &amp; Audit Trail Workflows</w:t>
            </w:r>
          </w:p>
        </w:tc>
        <w:tc>
          <w:tcPr>
            <w:tcW w:w="0" w:type="auto"/>
            <w:vAlign w:val="center"/>
            <w:hideMark/>
          </w:tcPr>
          <w:p w14:paraId="033A5DD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Editing vs Logging Modification Ambiguity</w:t>
            </w:r>
          </w:p>
        </w:tc>
        <w:tc>
          <w:tcPr>
            <w:tcW w:w="0" w:type="auto"/>
            <w:vAlign w:val="center"/>
            <w:hideMark/>
          </w:tcPr>
          <w:p w14:paraId="712E3E6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Uncertainty whether to edit original strategy or log modification</w:t>
            </w:r>
          </w:p>
        </w:tc>
        <w:tc>
          <w:tcPr>
            <w:tcW w:w="2825" w:type="dxa"/>
            <w:vAlign w:val="center"/>
            <w:hideMark/>
          </w:tcPr>
          <w:p w14:paraId="161D75C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cerns about overwriting; audit trail preservation</w:t>
            </w:r>
          </w:p>
        </w:tc>
        <w:tc>
          <w:tcPr>
            <w:tcW w:w="2039" w:type="dxa"/>
            <w:vAlign w:val="center"/>
            <w:hideMark/>
          </w:tcPr>
          <w:p w14:paraId="033B204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imple interface navigation errors</w:t>
            </w:r>
          </w:p>
        </w:tc>
        <w:tc>
          <w:tcPr>
            <w:tcW w:w="2205" w:type="dxa"/>
            <w:vAlign w:val="center"/>
            <w:hideMark/>
          </w:tcPr>
          <w:p w14:paraId="0E52930C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Am I supposed to edit this or log it as a change?”</w:t>
            </w:r>
          </w:p>
        </w:tc>
      </w:tr>
      <w:tr w:rsidR="00BF2157" w:rsidRPr="001945EF" w14:paraId="61D37420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EACB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05C5C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Modification Log Visualization Complexity</w:t>
            </w:r>
          </w:p>
        </w:tc>
        <w:tc>
          <w:tcPr>
            <w:tcW w:w="0" w:type="auto"/>
            <w:vAlign w:val="center"/>
            <w:hideMark/>
          </w:tcPr>
          <w:p w14:paraId="6181F59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ifficulty interpreting multiple sequential modifications</w:t>
            </w:r>
          </w:p>
        </w:tc>
        <w:tc>
          <w:tcPr>
            <w:tcW w:w="2825" w:type="dxa"/>
            <w:vAlign w:val="center"/>
            <w:hideMark/>
          </w:tcPr>
          <w:p w14:paraId="51B814B3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mments about clutter or sequencing</w:t>
            </w:r>
          </w:p>
        </w:tc>
        <w:tc>
          <w:tcPr>
            <w:tcW w:w="2039" w:type="dxa"/>
            <w:vAlign w:val="center"/>
            <w:hideMark/>
          </w:tcPr>
          <w:p w14:paraId="1DFEE54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ingle modification confusion</w:t>
            </w:r>
          </w:p>
        </w:tc>
        <w:tc>
          <w:tcPr>
            <w:tcW w:w="2205" w:type="dxa"/>
            <w:vAlign w:val="center"/>
            <w:hideMark/>
          </w:tcPr>
          <w:p w14:paraId="56ADBA5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f there are five changes, this could get hard to follow.”</w:t>
            </w:r>
          </w:p>
        </w:tc>
      </w:tr>
      <w:tr w:rsidR="00BF2157" w:rsidRPr="001945EF" w14:paraId="6A92F362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1AD083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BDDFC0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Justification Field Insufficiency</w:t>
            </w:r>
          </w:p>
        </w:tc>
        <w:tc>
          <w:tcPr>
            <w:tcW w:w="0" w:type="auto"/>
            <w:vAlign w:val="center"/>
            <w:hideMark/>
          </w:tcPr>
          <w:p w14:paraId="1A3D780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Recommendation to expand or enhance free-text justification field</w:t>
            </w:r>
          </w:p>
        </w:tc>
        <w:tc>
          <w:tcPr>
            <w:tcW w:w="2825" w:type="dxa"/>
            <w:vAlign w:val="center"/>
            <w:hideMark/>
          </w:tcPr>
          <w:p w14:paraId="433295FC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Requests for more space or nuance capture</w:t>
            </w:r>
          </w:p>
        </w:tc>
        <w:tc>
          <w:tcPr>
            <w:tcW w:w="2039" w:type="dxa"/>
            <w:vAlign w:val="center"/>
            <w:hideMark/>
          </w:tcPr>
          <w:p w14:paraId="06B0BE8A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General modification confusion</w:t>
            </w:r>
          </w:p>
        </w:tc>
        <w:tc>
          <w:tcPr>
            <w:tcW w:w="2205" w:type="dxa"/>
            <w:vAlign w:val="center"/>
            <w:hideMark/>
          </w:tcPr>
          <w:p w14:paraId="458A6D6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t would help to have more room to explain why this changed.”</w:t>
            </w:r>
          </w:p>
        </w:tc>
      </w:tr>
      <w:tr w:rsidR="00BF2157" w:rsidRPr="001945EF" w14:paraId="1CF515DC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8FEBF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5B414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ate Semantics Ambigu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E3707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fusion about whether dates reflect occurrence vs entry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315E903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larification questions about modification date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13CFB273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General date entry errors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21FDB42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s this the date it happened or the date I’m entering it?”</w:t>
            </w:r>
          </w:p>
        </w:tc>
      </w:tr>
      <w:tr w:rsidR="00BF2157" w:rsidRPr="001945EF" w14:paraId="52F9C6C8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45CA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Interface Affordances &amp; Visual Encoding</w:t>
            </w:r>
          </w:p>
        </w:tc>
        <w:tc>
          <w:tcPr>
            <w:tcW w:w="0" w:type="auto"/>
            <w:vAlign w:val="center"/>
            <w:hideMark/>
          </w:tcPr>
          <w:p w14:paraId="1C737AAA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Visual Encoding Ambiguity</w:t>
            </w:r>
          </w:p>
        </w:tc>
        <w:tc>
          <w:tcPr>
            <w:tcW w:w="0" w:type="auto"/>
            <w:vAlign w:val="center"/>
            <w:hideMark/>
          </w:tcPr>
          <w:p w14:paraId="1535993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fusion about color coding, status indicators, or timeline representation</w:t>
            </w:r>
          </w:p>
        </w:tc>
        <w:tc>
          <w:tcPr>
            <w:tcW w:w="2825" w:type="dxa"/>
            <w:vAlign w:val="center"/>
            <w:hideMark/>
          </w:tcPr>
          <w:p w14:paraId="4444711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Uncertainty about active vs discontinued; timeline orientation issues</w:t>
            </w:r>
          </w:p>
        </w:tc>
        <w:tc>
          <w:tcPr>
            <w:tcW w:w="2039" w:type="dxa"/>
            <w:vAlign w:val="center"/>
            <w:hideMark/>
          </w:tcPr>
          <w:p w14:paraId="10B38332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General usability complaints</w:t>
            </w:r>
          </w:p>
        </w:tc>
        <w:tc>
          <w:tcPr>
            <w:tcW w:w="2205" w:type="dxa"/>
            <w:vAlign w:val="center"/>
            <w:hideMark/>
          </w:tcPr>
          <w:p w14:paraId="51BCCC63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Why are these different colors? What does that mean?”</w:t>
            </w:r>
          </w:p>
        </w:tc>
      </w:tr>
      <w:tr w:rsidR="00BF2157" w:rsidRPr="001945EF" w14:paraId="7E383574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BD82C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B0F0F2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Required vs Optional Field Ambiguity</w:t>
            </w:r>
          </w:p>
        </w:tc>
        <w:tc>
          <w:tcPr>
            <w:tcW w:w="0" w:type="auto"/>
            <w:vAlign w:val="center"/>
            <w:hideMark/>
          </w:tcPr>
          <w:p w14:paraId="6218290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Unclear signaling of mandatory versus optional fields</w:t>
            </w:r>
          </w:p>
        </w:tc>
        <w:tc>
          <w:tcPr>
            <w:tcW w:w="2825" w:type="dxa"/>
            <w:vAlign w:val="center"/>
            <w:hideMark/>
          </w:tcPr>
          <w:p w14:paraId="53EB3627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Orange text interpreted as required; hesitation completing fields</w:t>
            </w:r>
          </w:p>
        </w:tc>
        <w:tc>
          <w:tcPr>
            <w:tcW w:w="2039" w:type="dxa"/>
            <w:vAlign w:val="center"/>
            <w:hideMark/>
          </w:tcPr>
          <w:p w14:paraId="018967F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Required-field errors unrelated to perception</w:t>
            </w:r>
          </w:p>
        </w:tc>
        <w:tc>
          <w:tcPr>
            <w:tcW w:w="2205" w:type="dxa"/>
            <w:vAlign w:val="center"/>
            <w:hideMark/>
          </w:tcPr>
          <w:p w14:paraId="0F67050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t looks like I need to fill all of these in.”</w:t>
            </w:r>
          </w:p>
        </w:tc>
      </w:tr>
      <w:tr w:rsidR="00BF2157" w:rsidRPr="001945EF" w14:paraId="1D2586F3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67A807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A5E09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Button State &amp; Action C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A60F12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Recommendation to disable, gray out, or relocate buttons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579CF5F0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elete button confusion; action placement suggestion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3B93CE35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 xml:space="preserve">Simple </w:t>
            </w:r>
            <w:proofErr w:type="spellStart"/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misclicks</w:t>
            </w:r>
            <w:proofErr w:type="spellEnd"/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305A8ED0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This should probably be grayed out until it’s relevant.”</w:t>
            </w:r>
          </w:p>
        </w:tc>
      </w:tr>
      <w:tr w:rsidR="00BF2157" w:rsidRPr="001945EF" w14:paraId="7FC34DD8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6D365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Data Entry Integrity &amp; Flexibility</w:t>
            </w:r>
          </w:p>
        </w:tc>
        <w:tc>
          <w:tcPr>
            <w:tcW w:w="0" w:type="auto"/>
            <w:vAlign w:val="center"/>
            <w:hideMark/>
          </w:tcPr>
          <w:p w14:paraId="57D8AF9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Actor Entry &amp; Editing Concerns</w:t>
            </w:r>
          </w:p>
        </w:tc>
        <w:tc>
          <w:tcPr>
            <w:tcW w:w="0" w:type="auto"/>
            <w:vAlign w:val="center"/>
            <w:hideMark/>
          </w:tcPr>
          <w:p w14:paraId="2ED53542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cerns about misspellings, duplicates, or inability to edit actors</w:t>
            </w:r>
          </w:p>
        </w:tc>
        <w:tc>
          <w:tcPr>
            <w:tcW w:w="2825" w:type="dxa"/>
            <w:vAlign w:val="center"/>
            <w:hideMark/>
          </w:tcPr>
          <w:p w14:paraId="4468F30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pellcheck requests; editing flexibility concerns</w:t>
            </w:r>
          </w:p>
        </w:tc>
        <w:tc>
          <w:tcPr>
            <w:tcW w:w="2039" w:type="dxa"/>
            <w:vAlign w:val="center"/>
            <w:hideMark/>
          </w:tcPr>
          <w:p w14:paraId="09411DE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General typing errors</w:t>
            </w:r>
          </w:p>
        </w:tc>
        <w:tc>
          <w:tcPr>
            <w:tcW w:w="2205" w:type="dxa"/>
            <w:vAlign w:val="center"/>
            <w:hideMark/>
          </w:tcPr>
          <w:p w14:paraId="2224FB2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Will I be stuck with this misspelled actor forever?”</w:t>
            </w:r>
          </w:p>
        </w:tc>
      </w:tr>
      <w:tr w:rsidR="00BF2157" w:rsidRPr="001945EF" w14:paraId="32B2C9D9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8E5966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08502F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ata Validation &amp; Error Pre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F8E26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uggestions to reduce entry errors and improve data quality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36129DA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Input validation suggestions; duplication safeguard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0335E7E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General conceptual confusion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460E6E85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t would be helpful if it flagged duplicates.”</w:t>
            </w:r>
          </w:p>
        </w:tc>
      </w:tr>
      <w:tr w:rsidR="00BF2157" w:rsidRPr="001945EF" w14:paraId="02043E51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F6590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Workflow &amp; Scalability</w:t>
            </w:r>
          </w:p>
        </w:tc>
        <w:tc>
          <w:tcPr>
            <w:tcW w:w="0" w:type="auto"/>
            <w:vAlign w:val="center"/>
            <w:hideMark/>
          </w:tcPr>
          <w:p w14:paraId="78C2618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ingle-Screen Workflow Burden</w:t>
            </w:r>
          </w:p>
        </w:tc>
        <w:tc>
          <w:tcPr>
            <w:tcW w:w="0" w:type="auto"/>
            <w:vAlign w:val="center"/>
            <w:hideMark/>
          </w:tcPr>
          <w:p w14:paraId="54240E72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Difficulty managing tool alongside reference materials</w:t>
            </w:r>
          </w:p>
        </w:tc>
        <w:tc>
          <w:tcPr>
            <w:tcW w:w="2825" w:type="dxa"/>
            <w:vAlign w:val="center"/>
            <w:hideMark/>
          </w:tcPr>
          <w:p w14:paraId="064B113F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mments about split-screen challenges; desire for import tools</w:t>
            </w:r>
          </w:p>
        </w:tc>
        <w:tc>
          <w:tcPr>
            <w:tcW w:w="2039" w:type="dxa"/>
            <w:vAlign w:val="center"/>
            <w:hideMark/>
          </w:tcPr>
          <w:p w14:paraId="08E14B9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General time burden comments</w:t>
            </w:r>
          </w:p>
        </w:tc>
        <w:tc>
          <w:tcPr>
            <w:tcW w:w="2205" w:type="dxa"/>
            <w:vAlign w:val="center"/>
            <w:hideMark/>
          </w:tcPr>
          <w:p w14:paraId="461DD86A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t’s hard to do this with just one monitor.”</w:t>
            </w:r>
          </w:p>
        </w:tc>
      </w:tr>
      <w:tr w:rsidR="00BF2157" w:rsidRPr="001945EF" w14:paraId="29591557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D75AC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C35F37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Target User Role Ambiguity</w:t>
            </w:r>
          </w:p>
        </w:tc>
        <w:tc>
          <w:tcPr>
            <w:tcW w:w="0" w:type="auto"/>
            <w:vAlign w:val="center"/>
            <w:hideMark/>
          </w:tcPr>
          <w:p w14:paraId="31288B3C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 xml:space="preserve">Uncertainty about who </w:t>
            </w: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lastRenderedPageBreak/>
              <w:t>should manage LISTS</w:t>
            </w:r>
          </w:p>
        </w:tc>
        <w:tc>
          <w:tcPr>
            <w:tcW w:w="2825" w:type="dxa"/>
            <w:vAlign w:val="center"/>
            <w:hideMark/>
          </w:tcPr>
          <w:p w14:paraId="7B7256D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lastRenderedPageBreak/>
              <w:t>PI vs project manager discussions; workflow guidance</w:t>
            </w:r>
          </w:p>
        </w:tc>
        <w:tc>
          <w:tcPr>
            <w:tcW w:w="2039" w:type="dxa"/>
            <w:vAlign w:val="center"/>
            <w:hideMark/>
          </w:tcPr>
          <w:p w14:paraId="6C7B1C7F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 xml:space="preserve">Terminology burden </w:t>
            </w: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lastRenderedPageBreak/>
              <w:t>unrelated to role</w:t>
            </w:r>
          </w:p>
        </w:tc>
        <w:tc>
          <w:tcPr>
            <w:tcW w:w="2205" w:type="dxa"/>
            <w:vAlign w:val="center"/>
            <w:hideMark/>
          </w:tcPr>
          <w:p w14:paraId="4A01279A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lastRenderedPageBreak/>
              <w:t xml:space="preserve">“Who on the team would actually be </w:t>
            </w: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lastRenderedPageBreak/>
              <w:t>responsible for this?”</w:t>
            </w:r>
          </w:p>
        </w:tc>
      </w:tr>
      <w:tr w:rsidR="00BF2157" w:rsidRPr="001945EF" w14:paraId="5906A2BA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946EA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6560B9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Real-World Integration Challen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3C563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cerns about integrating LISTS into real implementation workflows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5FC3B6D2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mments about meeting integration; sustainability concern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72497D6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Usability comments unrelated to workflow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085C53C7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You’d need to build this into standing meetings.”</w:t>
            </w:r>
          </w:p>
        </w:tc>
      </w:tr>
      <w:tr w:rsidR="00BF2157" w:rsidRPr="001945EF" w14:paraId="62BC581C" w14:textId="77777777" w:rsidTr="008E37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DA49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rotocol-Level Codes</w:t>
            </w:r>
          </w:p>
        </w:tc>
        <w:tc>
          <w:tcPr>
            <w:tcW w:w="0" w:type="auto"/>
            <w:vAlign w:val="center"/>
            <w:hideMark/>
          </w:tcPr>
          <w:p w14:paraId="30BF373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Think-Aloud Protocol Feasibility</w:t>
            </w:r>
          </w:p>
        </w:tc>
        <w:tc>
          <w:tcPr>
            <w:tcW w:w="0" w:type="auto"/>
            <w:vAlign w:val="center"/>
            <w:hideMark/>
          </w:tcPr>
          <w:p w14:paraId="32B5885A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Feedback on clarity, realism, or scalability of usability protocol</w:t>
            </w:r>
          </w:p>
        </w:tc>
        <w:tc>
          <w:tcPr>
            <w:tcW w:w="2825" w:type="dxa"/>
            <w:vAlign w:val="center"/>
            <w:hideMark/>
          </w:tcPr>
          <w:p w14:paraId="793CC2F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mments about session length; vignette realism</w:t>
            </w:r>
          </w:p>
        </w:tc>
        <w:tc>
          <w:tcPr>
            <w:tcW w:w="2039" w:type="dxa"/>
            <w:vAlign w:val="center"/>
            <w:hideMark/>
          </w:tcPr>
          <w:p w14:paraId="2B0FF7D0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Tool usability comments</w:t>
            </w:r>
          </w:p>
        </w:tc>
        <w:tc>
          <w:tcPr>
            <w:tcW w:w="2205" w:type="dxa"/>
            <w:vAlign w:val="center"/>
            <w:hideMark/>
          </w:tcPr>
          <w:p w14:paraId="1EA2B311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The vignette worked well, but this might be long for some users.”</w:t>
            </w:r>
          </w:p>
        </w:tc>
      </w:tr>
      <w:tr w:rsidR="00BF2157" w:rsidRPr="001945EF" w14:paraId="70F3E52F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8D083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80B185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Evaluation Instrument Feedb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27141B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Suggestions to refine SUS or post-session questionnaire wording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553B3303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Rewording recommendations; evaluation clarity concerns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5B20E6CF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Tool usability comments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1843828C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Some of these survey questions feel unclear.”</w:t>
            </w:r>
          </w:p>
        </w:tc>
      </w:tr>
      <w:tr w:rsidR="00BF2157" w:rsidRPr="001945EF" w14:paraId="031267C5" w14:textId="77777777" w:rsidTr="008E37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AC425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Cross-Cutting Meta-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7A16FE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Interpretive Fri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D0CCC4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Conceptual hesitation requiring interpretation without navigation failure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294C416A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Pauses to interpret constructs; reflective hesitation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  <w:hideMark/>
          </w:tcPr>
          <w:p w14:paraId="6D763A8D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Task failure or error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14:paraId="6BB11228" w14:textId="77777777" w:rsidR="00BF2157" w:rsidRPr="004A2EE1" w:rsidRDefault="00BF2157" w:rsidP="008E3721">
            <w:pPr>
              <w:spacing w:after="0" w:line="240" w:lineRule="auto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4A2EE1"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  <w:t>“I need to think about what this construct really means.”</w:t>
            </w:r>
          </w:p>
        </w:tc>
      </w:tr>
    </w:tbl>
    <w:p w14:paraId="2A91B4B1" w14:textId="77777777" w:rsidR="00290E8E" w:rsidRDefault="00290E8E"/>
    <w:sectPr w:rsidR="00290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57"/>
    <w:rsid w:val="00001CAC"/>
    <w:rsid w:val="000035AE"/>
    <w:rsid w:val="00010BE4"/>
    <w:rsid w:val="000240C3"/>
    <w:rsid w:val="0003022B"/>
    <w:rsid w:val="00037A32"/>
    <w:rsid w:val="0005536F"/>
    <w:rsid w:val="00063636"/>
    <w:rsid w:val="000663C3"/>
    <w:rsid w:val="000B1997"/>
    <w:rsid w:val="000E0B8B"/>
    <w:rsid w:val="000E3896"/>
    <w:rsid w:val="000E5BA8"/>
    <w:rsid w:val="000F3BC4"/>
    <w:rsid w:val="000F5D70"/>
    <w:rsid w:val="001024A8"/>
    <w:rsid w:val="00105E43"/>
    <w:rsid w:val="00112B81"/>
    <w:rsid w:val="001247B4"/>
    <w:rsid w:val="001511AF"/>
    <w:rsid w:val="001612E7"/>
    <w:rsid w:val="00163082"/>
    <w:rsid w:val="001646A0"/>
    <w:rsid w:val="001770EA"/>
    <w:rsid w:val="00181F5A"/>
    <w:rsid w:val="0018309C"/>
    <w:rsid w:val="001A778D"/>
    <w:rsid w:val="001C5674"/>
    <w:rsid w:val="001C71C1"/>
    <w:rsid w:val="001D434E"/>
    <w:rsid w:val="001F4C7E"/>
    <w:rsid w:val="002062BA"/>
    <w:rsid w:val="00206CE8"/>
    <w:rsid w:val="00213E80"/>
    <w:rsid w:val="002231A0"/>
    <w:rsid w:val="00224D61"/>
    <w:rsid w:val="00230CE5"/>
    <w:rsid w:val="00250015"/>
    <w:rsid w:val="00251B37"/>
    <w:rsid w:val="002818D7"/>
    <w:rsid w:val="00290E8E"/>
    <w:rsid w:val="002A1296"/>
    <w:rsid w:val="002A7FA2"/>
    <w:rsid w:val="002E29A1"/>
    <w:rsid w:val="002E615E"/>
    <w:rsid w:val="002F045F"/>
    <w:rsid w:val="0031089F"/>
    <w:rsid w:val="003130AD"/>
    <w:rsid w:val="00316F37"/>
    <w:rsid w:val="00322290"/>
    <w:rsid w:val="0032686A"/>
    <w:rsid w:val="0034217D"/>
    <w:rsid w:val="00360B52"/>
    <w:rsid w:val="00362109"/>
    <w:rsid w:val="00386370"/>
    <w:rsid w:val="003961DA"/>
    <w:rsid w:val="003A24A5"/>
    <w:rsid w:val="003B029B"/>
    <w:rsid w:val="003C6EA9"/>
    <w:rsid w:val="003D07F1"/>
    <w:rsid w:val="003D5317"/>
    <w:rsid w:val="003F6D97"/>
    <w:rsid w:val="003F7D88"/>
    <w:rsid w:val="0040273D"/>
    <w:rsid w:val="00404E1A"/>
    <w:rsid w:val="004111AB"/>
    <w:rsid w:val="0042529E"/>
    <w:rsid w:val="00431EC1"/>
    <w:rsid w:val="00436B36"/>
    <w:rsid w:val="004402B9"/>
    <w:rsid w:val="00440FC0"/>
    <w:rsid w:val="0044145A"/>
    <w:rsid w:val="00443722"/>
    <w:rsid w:val="00445668"/>
    <w:rsid w:val="004658A4"/>
    <w:rsid w:val="00470925"/>
    <w:rsid w:val="0047725E"/>
    <w:rsid w:val="00484248"/>
    <w:rsid w:val="004A2411"/>
    <w:rsid w:val="004A2F10"/>
    <w:rsid w:val="004D2146"/>
    <w:rsid w:val="004D37F0"/>
    <w:rsid w:val="004D7D1F"/>
    <w:rsid w:val="004E2B6E"/>
    <w:rsid w:val="004E68E1"/>
    <w:rsid w:val="0050171E"/>
    <w:rsid w:val="00502417"/>
    <w:rsid w:val="00503196"/>
    <w:rsid w:val="00504166"/>
    <w:rsid w:val="00521F48"/>
    <w:rsid w:val="005603CA"/>
    <w:rsid w:val="00586D32"/>
    <w:rsid w:val="00594C39"/>
    <w:rsid w:val="00595482"/>
    <w:rsid w:val="00596272"/>
    <w:rsid w:val="005B3077"/>
    <w:rsid w:val="005E0C91"/>
    <w:rsid w:val="005F72A8"/>
    <w:rsid w:val="005F7E87"/>
    <w:rsid w:val="006007AC"/>
    <w:rsid w:val="00610609"/>
    <w:rsid w:val="006111B3"/>
    <w:rsid w:val="00614BDB"/>
    <w:rsid w:val="00614CC7"/>
    <w:rsid w:val="006231DB"/>
    <w:rsid w:val="00650CA9"/>
    <w:rsid w:val="0066536F"/>
    <w:rsid w:val="006663D4"/>
    <w:rsid w:val="00674CDD"/>
    <w:rsid w:val="00674E5C"/>
    <w:rsid w:val="00675085"/>
    <w:rsid w:val="00677309"/>
    <w:rsid w:val="006D4AFD"/>
    <w:rsid w:val="006D550C"/>
    <w:rsid w:val="006E07F3"/>
    <w:rsid w:val="006F59FE"/>
    <w:rsid w:val="006F6EC8"/>
    <w:rsid w:val="00703B99"/>
    <w:rsid w:val="00712498"/>
    <w:rsid w:val="00717D66"/>
    <w:rsid w:val="00724A22"/>
    <w:rsid w:val="00727E83"/>
    <w:rsid w:val="007310B5"/>
    <w:rsid w:val="00733F46"/>
    <w:rsid w:val="007371A0"/>
    <w:rsid w:val="00747EEF"/>
    <w:rsid w:val="007577C8"/>
    <w:rsid w:val="00767F4A"/>
    <w:rsid w:val="007A0E4F"/>
    <w:rsid w:val="007A0EA6"/>
    <w:rsid w:val="007D0081"/>
    <w:rsid w:val="007D285C"/>
    <w:rsid w:val="007D4987"/>
    <w:rsid w:val="007E2F9C"/>
    <w:rsid w:val="007E6A82"/>
    <w:rsid w:val="00811E85"/>
    <w:rsid w:val="00812599"/>
    <w:rsid w:val="00814D30"/>
    <w:rsid w:val="00835CBC"/>
    <w:rsid w:val="008360F5"/>
    <w:rsid w:val="00836C31"/>
    <w:rsid w:val="0089032B"/>
    <w:rsid w:val="00893A74"/>
    <w:rsid w:val="008B24D5"/>
    <w:rsid w:val="008B65CA"/>
    <w:rsid w:val="008C2070"/>
    <w:rsid w:val="008C3C31"/>
    <w:rsid w:val="008D1EF8"/>
    <w:rsid w:val="008F6C3F"/>
    <w:rsid w:val="009076DB"/>
    <w:rsid w:val="00943205"/>
    <w:rsid w:val="009522EB"/>
    <w:rsid w:val="0096380C"/>
    <w:rsid w:val="009656F0"/>
    <w:rsid w:val="009710F0"/>
    <w:rsid w:val="00980243"/>
    <w:rsid w:val="0098778A"/>
    <w:rsid w:val="00992FD3"/>
    <w:rsid w:val="009960A1"/>
    <w:rsid w:val="009A3F78"/>
    <w:rsid w:val="009B024F"/>
    <w:rsid w:val="009B0A8C"/>
    <w:rsid w:val="009B18C1"/>
    <w:rsid w:val="009B5CD6"/>
    <w:rsid w:val="009C2BAD"/>
    <w:rsid w:val="009C7994"/>
    <w:rsid w:val="009D1600"/>
    <w:rsid w:val="009F2D8C"/>
    <w:rsid w:val="009F4DFE"/>
    <w:rsid w:val="00A171D8"/>
    <w:rsid w:val="00A21E8B"/>
    <w:rsid w:val="00A257F2"/>
    <w:rsid w:val="00A36181"/>
    <w:rsid w:val="00A460AE"/>
    <w:rsid w:val="00A62E19"/>
    <w:rsid w:val="00A73573"/>
    <w:rsid w:val="00A7437E"/>
    <w:rsid w:val="00A82EFC"/>
    <w:rsid w:val="00AE3A65"/>
    <w:rsid w:val="00B14B3C"/>
    <w:rsid w:val="00B26C58"/>
    <w:rsid w:val="00B41248"/>
    <w:rsid w:val="00B428F6"/>
    <w:rsid w:val="00B56DE2"/>
    <w:rsid w:val="00B655DC"/>
    <w:rsid w:val="00B96648"/>
    <w:rsid w:val="00BA63A7"/>
    <w:rsid w:val="00BB4C8D"/>
    <w:rsid w:val="00BB5BDD"/>
    <w:rsid w:val="00BD1B50"/>
    <w:rsid w:val="00BD3DC2"/>
    <w:rsid w:val="00BE1D2E"/>
    <w:rsid w:val="00BF2157"/>
    <w:rsid w:val="00BF2E69"/>
    <w:rsid w:val="00C3381E"/>
    <w:rsid w:val="00C418F5"/>
    <w:rsid w:val="00C43C04"/>
    <w:rsid w:val="00C50BB6"/>
    <w:rsid w:val="00C52E86"/>
    <w:rsid w:val="00C577B8"/>
    <w:rsid w:val="00C625C3"/>
    <w:rsid w:val="00C85A38"/>
    <w:rsid w:val="00C864DC"/>
    <w:rsid w:val="00C9395A"/>
    <w:rsid w:val="00C96358"/>
    <w:rsid w:val="00CB0E0C"/>
    <w:rsid w:val="00CB2604"/>
    <w:rsid w:val="00CC3ACA"/>
    <w:rsid w:val="00CC6CA3"/>
    <w:rsid w:val="00CD4584"/>
    <w:rsid w:val="00CE59BD"/>
    <w:rsid w:val="00CE68E5"/>
    <w:rsid w:val="00CF0140"/>
    <w:rsid w:val="00CF2087"/>
    <w:rsid w:val="00CF6098"/>
    <w:rsid w:val="00CF6AF8"/>
    <w:rsid w:val="00D0627D"/>
    <w:rsid w:val="00D15978"/>
    <w:rsid w:val="00D1724E"/>
    <w:rsid w:val="00D34EE1"/>
    <w:rsid w:val="00D35EBB"/>
    <w:rsid w:val="00D3729E"/>
    <w:rsid w:val="00D407D4"/>
    <w:rsid w:val="00D47804"/>
    <w:rsid w:val="00D60AD4"/>
    <w:rsid w:val="00D724EF"/>
    <w:rsid w:val="00D72BCA"/>
    <w:rsid w:val="00D76A9B"/>
    <w:rsid w:val="00D91B9E"/>
    <w:rsid w:val="00DB3E2C"/>
    <w:rsid w:val="00DB6083"/>
    <w:rsid w:val="00DD7228"/>
    <w:rsid w:val="00DF558F"/>
    <w:rsid w:val="00E104D4"/>
    <w:rsid w:val="00E1058F"/>
    <w:rsid w:val="00E24511"/>
    <w:rsid w:val="00E45FF9"/>
    <w:rsid w:val="00E61EA2"/>
    <w:rsid w:val="00E745C1"/>
    <w:rsid w:val="00E74B20"/>
    <w:rsid w:val="00E80348"/>
    <w:rsid w:val="00E86CC3"/>
    <w:rsid w:val="00E9577B"/>
    <w:rsid w:val="00ED029A"/>
    <w:rsid w:val="00EF582C"/>
    <w:rsid w:val="00F15974"/>
    <w:rsid w:val="00F164DF"/>
    <w:rsid w:val="00F53F72"/>
    <w:rsid w:val="00F74093"/>
    <w:rsid w:val="00F86B1F"/>
    <w:rsid w:val="00F95086"/>
    <w:rsid w:val="00FB31EB"/>
    <w:rsid w:val="00FC5CA7"/>
    <w:rsid w:val="00FC6FF1"/>
    <w:rsid w:val="00FE5D00"/>
    <w:rsid w:val="00FF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EFBA4"/>
  <w15:chartTrackingRefBased/>
  <w15:docId w15:val="{01628E3A-7691-F540-A990-087BBB25A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15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F2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1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1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1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15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15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15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15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15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15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15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15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15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15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15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15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15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15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15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1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1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1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erle</dc:creator>
  <cp:keywords/>
  <dc:description/>
  <cp:lastModifiedBy>Dawid Kedra</cp:lastModifiedBy>
  <cp:revision>3</cp:revision>
  <dcterms:created xsi:type="dcterms:W3CDTF">2026-03-23T16:08:00Z</dcterms:created>
  <dcterms:modified xsi:type="dcterms:W3CDTF">2026-05-05T12:06:00Z</dcterms:modified>
</cp:coreProperties>
</file>